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09"/>
        <w:gridCol w:w="2468"/>
        <w:gridCol w:w="3532"/>
        <w:gridCol w:w="648"/>
        <w:gridCol w:w="741"/>
        <w:gridCol w:w="3838"/>
        <w:gridCol w:w="788"/>
        <w:gridCol w:w="741"/>
      </w:tblGrid>
      <w:tr w:rsidR="00B601EE" w:rsidRPr="00B601EE" w:rsidTr="00116AB0">
        <w:trPr>
          <w:trHeight w:val="411"/>
        </w:trPr>
        <w:tc>
          <w:tcPr>
            <w:tcW w:w="13465" w:type="dxa"/>
            <w:gridSpan w:val="8"/>
            <w:shd w:val="clear" w:color="auto" w:fill="BFBFBF" w:themeFill="background1" w:themeFillShade="BF"/>
            <w:noWrap/>
            <w:vAlign w:val="center"/>
            <w:hideMark/>
          </w:tcPr>
          <w:p w:rsidR="00B601EE" w:rsidRPr="00B601EE" w:rsidRDefault="00870E7A" w:rsidP="00870E7A">
            <w:pPr>
              <w:rPr>
                <w:rFonts w:ascii="Arial Narrow" w:hAnsi="Arial Narrow"/>
                <w:b/>
              </w:rPr>
            </w:pPr>
            <w:r w:rsidRPr="00B601EE">
              <w:rPr>
                <w:rFonts w:ascii="Arial Narrow" w:hAnsi="Arial Narrow"/>
                <w:b/>
              </w:rPr>
              <w:t>SEN4/5</w:t>
            </w:r>
            <w:r>
              <w:rPr>
                <w:rFonts w:ascii="Arial Narrow" w:hAnsi="Arial Narrow"/>
                <w:b/>
              </w:rPr>
              <w:t>:</w:t>
            </w:r>
            <w:r w:rsidRPr="00B601EE">
              <w:rPr>
                <w:rFonts w:ascii="Arial Narrow" w:hAnsi="Arial Narrow"/>
                <w:b/>
              </w:rPr>
              <w:t xml:space="preserve"> </w:t>
            </w:r>
            <w:r w:rsidR="00B601EE" w:rsidRPr="00B601EE">
              <w:rPr>
                <w:rFonts w:ascii="Arial Narrow" w:hAnsi="Arial Narrow"/>
                <w:b/>
              </w:rPr>
              <w:t>BLASTP analysis</w:t>
            </w:r>
            <w:r w:rsidR="005A20A2">
              <w:rPr>
                <w:rFonts w:ascii="Arial Narrow" w:hAnsi="Arial Narrow"/>
                <w:b/>
              </w:rPr>
              <w:t xml:space="preserve"> of predicted proteins</w:t>
            </w:r>
            <w:r w:rsidR="00B601EE" w:rsidRPr="00B601EE">
              <w:rPr>
                <w:rFonts w:ascii="Arial Narrow" w:hAnsi="Arial Narrow"/>
                <w:b/>
              </w:rPr>
              <w:t xml:space="preserve"> (Date of analysis: September 2016)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Gene</w:t>
            </w:r>
          </w:p>
        </w:tc>
        <w:tc>
          <w:tcPr>
            <w:tcW w:w="2468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 Predicted protein</w:t>
            </w:r>
          </w:p>
        </w:tc>
        <w:tc>
          <w:tcPr>
            <w:tcW w:w="3532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 The most similar sequence [Phage]</w:t>
            </w:r>
          </w:p>
        </w:tc>
        <w:tc>
          <w:tcPr>
            <w:tcW w:w="648" w:type="dxa"/>
            <w:shd w:val="clear" w:color="auto" w:fill="D9D9D9" w:themeFill="background1" w:themeFillShade="D9"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  <w:u w:val="single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741" w:type="dxa"/>
            <w:shd w:val="clear" w:color="auto" w:fill="D9D9D9" w:themeFill="background1" w:themeFillShade="D9"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Identity</w:t>
            </w:r>
          </w:p>
        </w:tc>
        <w:tc>
          <w:tcPr>
            <w:tcW w:w="3838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 xml:space="preserve">The second most similar </w:t>
            </w:r>
            <w:r w:rsidR="00116AB0">
              <w:rPr>
                <w:rFonts w:ascii="Arial Narrow" w:hAnsi="Arial Narrow"/>
                <w:b/>
                <w:sz w:val="18"/>
                <w:szCs w:val="18"/>
              </w:rPr>
              <w:t xml:space="preserve">sequence </w:t>
            </w:r>
            <w:r w:rsidRPr="00B601EE">
              <w:rPr>
                <w:rFonts w:ascii="Arial Narrow" w:hAnsi="Arial Narrow"/>
                <w:b/>
                <w:sz w:val="18"/>
                <w:szCs w:val="18"/>
              </w:rPr>
              <w:t>[Phage]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  <w:u w:val="single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Identity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ortal vertex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Q-like protein [Salmonella phage Fels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3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apsid packaging protein [Salmonella phage RE-2010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626107" w:rsidP="00626107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9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626107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626107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erminase ATPase subunit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erminase ATPase subunit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3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8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apsid scaffolding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apsid scaffolding protein [Erwinia phage ENT9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1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O-like protein [Salmonella phage Fels-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3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3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ajor capsid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ajor head protein; Flags: Precursor [Serratia phage KSP2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ajor capsid protein [Enterobacteria phage P88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4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5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erminase endonuclease subunit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erminase endonuclease subunit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6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5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6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ead completion-stabilization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ead completion protein [Serratia phage KSP2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ead completion-stabilization protein [Enterobacteria phage P88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6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0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7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component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component prote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X-like tail protein [Salmonella phage Fels-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2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8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ol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ol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9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lys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cteriophage lysis protein; endolysin; lysozyme [Phage Gifsy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  <w:r w:rsidRPr="00B601EE">
              <w:rPr>
                <w:rFonts w:ascii="Arial Narrow" w:hAnsi="Arial Narrow"/>
                <w:sz w:val="18"/>
                <w:szCs w:val="18"/>
                <w:u w:val="single"/>
              </w:rPr>
              <w:t>putative lysozyme [Edwardsiella phage GF-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9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0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[Enterobacter phage Arya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5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1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completion protein-like protein [Ralstonia phage RSA1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6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R [Enterobacteria phage P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1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2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completion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prote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6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3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3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Acj61p098 [Acinetobacter phage Acj61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4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 xml:space="preserve">baseplate assembly protein V 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assembly protein V [Escherichia phage pro483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9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15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9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5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assembly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assembly protein [Erwinia phage ENT9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16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9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6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assembly protein J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17 [Enterobacteria phage PsP3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9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[Enterobacteria phage 186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70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7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Baseplate assembly protein I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I-like baseplate assembly protein [Salmonella phage Fels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1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 xml:space="preserve">same as RE2010 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8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fiber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fiber protein [Salmonella phage RE-201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8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hage tail fiber protein [Enterobacteria phage P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7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2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19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fiber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onserved hypothetical protein [Phage Gifsy-1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0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fibers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fiber assembly protein [Salmonella phage RE-201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1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hage tai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prote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3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25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2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length tape-measure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T-like tail protein [Salmonella phage Fels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7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lastRenderedPageBreak/>
              <w:t>gene23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utative tail protein [Escherichia phage pro147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0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23.5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4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4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E-like protein [Serratia phage KSP2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6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3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E [Enterobacteria phage P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3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5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ajor tail tube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2 gpFII-like protein [Salmonella phage Fels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0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6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sheath monomer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[Serratia phage KSP20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0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tail sheath monomer [Enterobacteria phage P88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7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8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late control D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 D prote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3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 D protein [Salmonella phage RE-2010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7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29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0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[Acinetobacter phage Ab105-2phi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4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38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1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integrase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hage integrase [Enterobacteria phage P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2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repressor protein C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C [Yersinia phage L-413C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9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C [Enterobacteria phage P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4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9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3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4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5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6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regulatory protein Cox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ox [Yersinia phage L-413C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8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Cox protein [Enterobacteria phage P2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9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9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7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8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[Enterobacteria phage P88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2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39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0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1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ethyl-directed repair DNA adenine methylase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utative DNA adenine methylase [Erwinia phage vB_EamM_Kwan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5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DNA adenine methyltransferase [Salmonella phage RE-2010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84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2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2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DNA-cytosine methyltransferase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methyltransferase [Edwardsiella phage eiAU-183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5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58 [Enterobacteria phage N15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8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3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replication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replication protein A [Cronobacter phage ESSI-2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7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7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p36 [Enterobacteria phage PsP3]</w:t>
            </w: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72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7%</w:t>
            </w: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4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5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DNA methylase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putative adenine-specific methyltransferase [Rhizobium phage vB_RleM_PPF1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60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46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6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no similarity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gene47</w:t>
            </w: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</w:t>
            </w: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hypothetical protein phiES15_001 [Cronobacter phage phiES15]</w:t>
            </w: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91%</w:t>
            </w: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  <w:r w:rsidRPr="00B601EE">
              <w:rPr>
                <w:rFonts w:ascii="Arial Narrow" w:hAnsi="Arial Narrow"/>
                <w:sz w:val="18"/>
                <w:szCs w:val="18"/>
              </w:rPr>
              <w:t>24%</w:t>
            </w: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01EE" w:rsidRPr="00B601EE" w:rsidTr="00116AB0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46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32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83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B601EE" w:rsidRPr="00B601EE" w:rsidRDefault="00B601EE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116AB0" w:rsidRPr="00B601EE" w:rsidTr="00626107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116AB0" w:rsidRPr="00B601EE" w:rsidRDefault="00116AB0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000" w:type="dxa"/>
            <w:gridSpan w:val="2"/>
            <w:noWrap/>
            <w:vAlign w:val="center"/>
          </w:tcPr>
          <w:p w:rsidR="00116AB0" w:rsidRPr="00116AB0" w:rsidRDefault="00116AB0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:rsidR="00116AB0" w:rsidRPr="00116AB0" w:rsidRDefault="00116AB0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:rsidR="00116AB0" w:rsidRPr="00116AB0" w:rsidRDefault="00116AB0" w:rsidP="00116AB0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838" w:type="dxa"/>
            <w:noWrap/>
            <w:vAlign w:val="center"/>
            <w:hideMark/>
          </w:tcPr>
          <w:p w:rsidR="00116AB0" w:rsidRPr="00B601EE" w:rsidRDefault="00116AB0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:rsidR="00116AB0" w:rsidRPr="00B601EE" w:rsidRDefault="00116AB0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:rsidR="00116AB0" w:rsidRPr="00B601EE" w:rsidRDefault="00116AB0" w:rsidP="00116AB0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tbl>
      <w:tblPr>
        <w:tblpPr w:leftFromText="141" w:rightFromText="141" w:vertAnchor="page" w:horzAnchor="page" w:tblpX="1347" w:tblpY="140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2605"/>
        <w:gridCol w:w="3774"/>
        <w:gridCol w:w="710"/>
        <w:gridCol w:w="710"/>
        <w:gridCol w:w="4252"/>
        <w:gridCol w:w="707"/>
        <w:gridCol w:w="752"/>
      </w:tblGrid>
      <w:tr w:rsidR="00870E7A" w:rsidRPr="00870E7A" w:rsidTr="00626107">
        <w:trPr>
          <w:trHeight w:val="600"/>
        </w:trPr>
        <w:tc>
          <w:tcPr>
            <w:tcW w:w="5000" w:type="pct"/>
            <w:gridSpan w:val="8"/>
            <w:shd w:val="clear" w:color="auto" w:fill="BFBFBF" w:themeFill="background1" w:themeFillShade="BF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/>
                <w:b/>
                <w:color w:val="000000"/>
              </w:rPr>
            </w:pPr>
            <w:r w:rsidRPr="00870E7A">
              <w:rPr>
                <w:rFonts w:ascii="Arial Narrow" w:hAnsi="Arial Narrow"/>
                <w:b/>
                <w:color w:val="000000"/>
              </w:rPr>
              <w:lastRenderedPageBreak/>
              <w:t>SEN</w:t>
            </w:r>
            <w:r>
              <w:rPr>
                <w:rFonts w:ascii="Arial Narrow" w:hAnsi="Arial Narrow"/>
                <w:b/>
                <w:color w:val="000000"/>
              </w:rPr>
              <w:t xml:space="preserve">34: </w:t>
            </w:r>
            <w:r w:rsidRPr="00870E7A">
              <w:rPr>
                <w:rFonts w:ascii="Arial Narrow" w:hAnsi="Arial Narrow"/>
                <w:b/>
                <w:color w:val="000000"/>
              </w:rPr>
              <w:t xml:space="preserve">BLASTP analysis </w:t>
            </w:r>
            <w:r>
              <w:rPr>
                <w:rFonts w:ascii="Arial Narrow" w:hAnsi="Arial Narrow"/>
                <w:b/>
                <w:color w:val="000000"/>
              </w:rPr>
              <w:t xml:space="preserve">of predicted proteins </w:t>
            </w:r>
            <w:r w:rsidRPr="00870E7A">
              <w:rPr>
                <w:rFonts w:ascii="Arial Narrow" w:hAnsi="Arial Narrow"/>
                <w:b/>
                <w:color w:val="000000"/>
              </w:rPr>
              <w:t>(Date of analysis: September 2016)</w:t>
            </w:r>
          </w:p>
        </w:tc>
      </w:tr>
      <w:tr w:rsidR="00870E7A" w:rsidRPr="00870E7A" w:rsidTr="00626107">
        <w:trPr>
          <w:trHeight w:val="600"/>
        </w:trPr>
        <w:tc>
          <w:tcPr>
            <w:tcW w:w="224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Gene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 Predicted protein</w:t>
            </w:r>
          </w:p>
        </w:tc>
        <w:tc>
          <w:tcPr>
            <w:tcW w:w="1334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 The most similar sequence [Phage]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  <w:u w:val="single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251" w:type="pct"/>
            <w:shd w:val="clear" w:color="auto" w:fill="D9D9D9" w:themeFill="background1" w:themeFillShade="D9"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Identity</w:t>
            </w:r>
          </w:p>
        </w:tc>
        <w:tc>
          <w:tcPr>
            <w:tcW w:w="1503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 xml:space="preserve">The second most similar 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sequence </w:t>
            </w:r>
            <w:r w:rsidRPr="00B601EE">
              <w:rPr>
                <w:rFonts w:ascii="Arial Narrow" w:hAnsi="Arial Narrow"/>
                <w:b/>
                <w:sz w:val="18"/>
                <w:szCs w:val="18"/>
              </w:rPr>
              <w:t>[Phage]</w:t>
            </w:r>
          </w:p>
        </w:tc>
        <w:tc>
          <w:tcPr>
            <w:tcW w:w="250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  <w:u w:val="single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266" w:type="pct"/>
            <w:shd w:val="clear" w:color="auto" w:fill="D9D9D9" w:themeFill="background1" w:themeFillShade="D9"/>
            <w:noWrap/>
            <w:vAlign w:val="center"/>
          </w:tcPr>
          <w:p w:rsidR="00870E7A" w:rsidRPr="00B601EE" w:rsidRDefault="00870E7A" w:rsidP="00626107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B601EE">
              <w:rPr>
                <w:rFonts w:ascii="Arial Narrow" w:hAnsi="Arial Narrow"/>
                <w:b/>
                <w:sz w:val="18"/>
                <w:szCs w:val="18"/>
              </w:rPr>
              <w:t>Identity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terminase small subuni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terminase small subunit [Escherichia phage HK639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7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terminase large subuni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TerL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3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ort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4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portal protein [Burkholderia phage Bups phi1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1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2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ead morphogenesis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7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head morphogenesis protein [Burkholderia phage Bups phi1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6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4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ead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2.44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6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4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3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major capsid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1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2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2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6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5.3 [Burkholderia phage Bups phi1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3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1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5.4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2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2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1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ead-tail adaptor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5.6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5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2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5.7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7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7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2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2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tail tape measure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5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4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1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3.1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3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4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0" w:type="pct"/>
            <w:shd w:val="clear" w:color="000000" w:fill="FFFFFF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6%</w:t>
            </w:r>
          </w:p>
        </w:tc>
        <w:tc>
          <w:tcPr>
            <w:tcW w:w="266" w:type="pct"/>
            <w:shd w:val="clear" w:color="000000" w:fill="FFFFFF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28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ORF 1ab polyprotein [Beluga Whale coronavirus SW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7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2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baseplate assembly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3.3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3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Acinetobacter phage Ab105-1phi]</w:t>
            </w:r>
          </w:p>
        </w:tc>
        <w:tc>
          <w:tcPr>
            <w:tcW w:w="250" w:type="pct"/>
            <w:shd w:val="clear" w:color="000000" w:fill="FFFFFF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266" w:type="pct"/>
            <w:shd w:val="clear" w:color="000000" w:fill="FFFFFF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8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bacteriophage protein [Enterobacteria phage CP-1639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0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oxidoreductase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6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baseplate-related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3.9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7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 xml:space="preserve"> baseplate protein J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gene2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tail componen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3.10 [Burkholderia phage Bups phi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tail fiber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pS [Enterobacteria phage P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5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2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Various fragments…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tail assembly chaperone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hage tail assembly chaperone [Edwardsiella phage eiAU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5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2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acyltransferase 3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[Escherichia phage TL-2011b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3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4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integrase [Enterobacteria phage HK544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1%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transcriptional regulator AlpA family [Enterobacteria phage HK544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9%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STM2634.Gifsy1 [Phage Gifsy-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5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methyl-directed repair DNA adenine methylase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Dam [Enterobacteria phage P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3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exonuclease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hage exonuclease [Enterobacteria phage phi80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recombinational DNA repair protein Rec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bet [Enterobacteria phage lambda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5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3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ost-nuclease inhibitor Gamma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ost-nuclease inhibitor protein Gam [Enterobacteria phage Min2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72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enicillin-binding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Kil protein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oming endonuclease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oming endonuclease [Enterobacteria phage JenK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1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35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DNA-binding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mEp237_038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6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7%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DNA-binding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prophage repressor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1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78%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regulatory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rophage anti-repressor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DNA-binding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bacteriophage transcriptional activator; Lambda gpCII analog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putative CII [Salmonella phage SPN3UB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replication protein O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DNA replication protein [Enterobacteria phage lambda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replication protein P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DNA replication protein [Enterobacteria phage lambda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hypothetical protein SP016_00285 [Salmonella phage FSL SP-016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4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conserved protein of unknown function [Escherichia phage RCS4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2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54%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DNA polymerase III theta subunit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ot [Enterobacteria phage P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8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o similarit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gene5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[Stx2-converting phage Stx2a_F42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4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DNA-damage-inducible protein I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mEp237_048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75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DinI [Salmonella phage SPN3UB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6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mEp237_049 [Enterobacteria phage mEp237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4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SPN3UB_0060 [Salmonella phage SPN3UB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STM1020.Gifsy2 [Phage Gifsy-2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STM1021.1n.Gifsy2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mEp237_051 [Enterobacteria phage mEp237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61%</w:t>
            </w: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NinG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NinG [Phage Gifsy-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5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hypothetical protein STM1022.1n.Gifsy2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8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6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putative antitermination prote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prophage antitermination protein; late gene regulator; gpQ 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9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6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hol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bacteriophage lysis protein; holin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6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lyisin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bacteriophage lysis protein; endolysin; lysozyme [Phage Gifsy-2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100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7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870E7A" w:rsidRPr="00870E7A" w:rsidTr="00626107">
        <w:trPr>
          <w:trHeight w:val="300"/>
        </w:trPr>
        <w:tc>
          <w:tcPr>
            <w:tcW w:w="22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/>
                <w:color w:val="000000"/>
                <w:sz w:val="16"/>
                <w:szCs w:val="16"/>
              </w:rPr>
              <w:t>gene6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ind w:right="253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870E7A">
              <w:rPr>
                <w:rFonts w:ascii="Arial Narrow" w:hAnsi="Arial Narrow" w:cs="Courier New"/>
                <w:color w:val="000000"/>
                <w:sz w:val="16"/>
                <w:szCs w:val="16"/>
              </w:rPr>
              <w:t>endopeptidase, outer membrane lytic protein Rz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bacteriophage lysis protein; Rz [Phage Gifsy-1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5%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 w:cs="Arial"/>
                <w:color w:val="222222"/>
                <w:sz w:val="16"/>
                <w:szCs w:val="16"/>
              </w:rPr>
            </w:pPr>
            <w:r w:rsidRPr="00870E7A">
              <w:rPr>
                <w:rFonts w:ascii="Arial Narrow" w:hAnsi="Arial Narrow" w:cs="Arial"/>
                <w:color w:val="222222"/>
                <w:sz w:val="16"/>
                <w:szCs w:val="16"/>
              </w:rPr>
              <w:t>91%</w:t>
            </w:r>
          </w:p>
        </w:tc>
        <w:tc>
          <w:tcPr>
            <w:tcW w:w="1503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870E7A" w:rsidRPr="00870E7A" w:rsidRDefault="00870E7A" w:rsidP="00626107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</w:tbl>
    <w:p w:rsidR="00694DD3" w:rsidRDefault="00694DD3" w:rsidP="00B601EE"/>
    <w:p w:rsidR="00694DD3" w:rsidRDefault="00694DD3">
      <w:pPr>
        <w:spacing w:after="200" w:line="276" w:lineRule="auto"/>
      </w:pPr>
      <w:r>
        <w:br w:type="page"/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654"/>
        <w:gridCol w:w="2560"/>
        <w:gridCol w:w="3684"/>
        <w:gridCol w:w="866"/>
        <w:gridCol w:w="741"/>
        <w:gridCol w:w="4110"/>
        <w:gridCol w:w="709"/>
        <w:gridCol w:w="851"/>
      </w:tblGrid>
      <w:tr w:rsidR="00694DD3" w:rsidRPr="00694DD3" w:rsidTr="00694DD3">
        <w:trPr>
          <w:trHeight w:val="567"/>
        </w:trPr>
        <w:tc>
          <w:tcPr>
            <w:tcW w:w="14175" w:type="dxa"/>
            <w:gridSpan w:val="8"/>
            <w:shd w:val="clear" w:color="auto" w:fill="BFBFBF" w:themeFill="background1" w:themeFillShade="BF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</w:rPr>
            </w:pPr>
            <w:r w:rsidRPr="00694DD3">
              <w:rPr>
                <w:rFonts w:ascii="Arial Narrow" w:hAnsi="Arial Narrow"/>
                <w:b/>
                <w:bCs/>
              </w:rPr>
              <w:lastRenderedPageBreak/>
              <w:t>SEN1: BLASTP analysis of predicted proteins (Date of analysis: December 2016)</w:t>
            </w:r>
          </w:p>
        </w:tc>
      </w:tr>
      <w:tr w:rsidR="00694DD3" w:rsidRPr="00694DD3" w:rsidTr="00694DD3">
        <w:trPr>
          <w:trHeight w:val="528"/>
        </w:trPr>
        <w:tc>
          <w:tcPr>
            <w:tcW w:w="654" w:type="dxa"/>
            <w:shd w:val="clear" w:color="auto" w:fill="D9D9D9" w:themeFill="background1" w:themeFillShade="D9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560" w:type="dxa"/>
            <w:shd w:val="clear" w:color="auto" w:fill="D9D9D9" w:themeFill="background1" w:themeFillShade="D9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 Predicted protein</w:t>
            </w:r>
          </w:p>
        </w:tc>
        <w:tc>
          <w:tcPr>
            <w:tcW w:w="3684" w:type="dxa"/>
            <w:shd w:val="clear" w:color="auto" w:fill="D9D9D9" w:themeFill="background1" w:themeFillShade="D9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 The most similar sequence [Phage]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741" w:type="dxa"/>
            <w:shd w:val="clear" w:color="auto" w:fill="D9D9D9" w:themeFill="background1" w:themeFillShade="D9"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4110" w:type="dxa"/>
            <w:shd w:val="clear" w:color="auto" w:fill="D9D9D9" w:themeFill="background1" w:themeFillShade="D9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The second most similar sequence [Phage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94DD3">
              <w:rPr>
                <w:rFonts w:ascii="Arial Narrow" w:hAnsi="Arial Narrow"/>
                <w:b/>
                <w:bCs/>
                <w:sz w:val="18"/>
                <w:szCs w:val="18"/>
              </w:rPr>
              <w:t>Identity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ort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ortal vertex prote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erminase ATPase subunit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4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capsid scaffolding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capsid-scaffolding prote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4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5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major capsid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capsid prote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5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6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erminase endonuclease subunit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R protein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6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7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ead completion-stabilization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hage head completion-stabilization protein [Escherichia virus P2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67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8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completion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hage tail prote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8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9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ol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ol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9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0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694DD3">
              <w:rPr>
                <w:rFonts w:ascii="Arial Narrow" w:hAnsi="Arial Narrow"/>
                <w:sz w:val="16"/>
                <w:szCs w:val="16"/>
              </w:rPr>
              <w:t>1,4-beta-N-acetylmuramidase</w:t>
            </w:r>
            <w:proofErr w:type="gramEnd"/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ysin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0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1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ysis regulatory protein LysB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ysB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1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1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2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ysis protein LysC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ysC [Salmonella phage FSL SP-004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2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3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3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4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completion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4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 SP004_00065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5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baseplate assembly protein V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5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hage baseplate assembly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6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baseplate assembly protein W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6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7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baseplate assembly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7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baseplate assembly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8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fibers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18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hage tail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19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utative tail fibers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fiber protein [Salmonella phage RE-2010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65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0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fibers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fiber assembly protein [Salmonella phage RE-2010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82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1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sheath monomer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1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major tail sheath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2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major tail tube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2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3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3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4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utative tai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3.5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5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tape measure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4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hage tail tape measure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0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lastRenderedPageBreak/>
              <w:t>gene26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F protein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 SP004_00120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7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late control D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6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ail protein [Salmonella phage FSL SP-004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8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integrase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7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29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28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0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Bacteriophage CI repressor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CI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1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0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78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2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regulatory protein CII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CII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1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80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3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Fil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2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2 [Salmonella virus PsP3]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66%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86%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4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Dhr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2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5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3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88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85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6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putative zinc-finger containing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4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7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Orf83 [Escherichia virus 18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74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8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 HK106_029 [Enterobacteria phage HK106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3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39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39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replication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p36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40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umA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41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DNA-damage-inducible protein DinI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TumB [Salmonella virus PsP3]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42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694DD3" w:rsidRPr="00694DD3" w:rsidTr="00694DD3">
        <w:trPr>
          <w:trHeight w:val="288"/>
        </w:trPr>
        <w:tc>
          <w:tcPr>
            <w:tcW w:w="65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gene43</w:t>
            </w:r>
          </w:p>
        </w:tc>
        <w:tc>
          <w:tcPr>
            <w:tcW w:w="256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684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866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4110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  <w:r w:rsidRPr="00694DD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:rsidR="00694DD3" w:rsidRPr="00694DD3" w:rsidRDefault="00694DD3" w:rsidP="00694DD3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BA3F0F" w:rsidRDefault="00BA3F0F"/>
    <w:p w:rsidR="00BA3F0F" w:rsidRDefault="00BA3F0F">
      <w:pPr>
        <w:spacing w:after="200" w:line="276" w:lineRule="auto"/>
      </w:pPr>
      <w:r>
        <w:br w:type="page"/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706"/>
        <w:gridCol w:w="2545"/>
        <w:gridCol w:w="3945"/>
        <w:gridCol w:w="676"/>
        <w:gridCol w:w="741"/>
        <w:gridCol w:w="3971"/>
        <w:gridCol w:w="849"/>
        <w:gridCol w:w="787"/>
      </w:tblGrid>
      <w:tr w:rsidR="00BA3F0F" w:rsidRPr="00BA3F0F" w:rsidTr="00BA3F0F">
        <w:trPr>
          <w:trHeight w:val="563"/>
        </w:trPr>
        <w:tc>
          <w:tcPr>
            <w:tcW w:w="14220" w:type="dxa"/>
            <w:gridSpan w:val="8"/>
            <w:shd w:val="clear" w:color="auto" w:fill="BFBFBF" w:themeFill="background1" w:themeFillShade="BF"/>
            <w:noWrap/>
            <w:vAlign w:val="center"/>
            <w:hideMark/>
          </w:tcPr>
          <w:p w:rsidR="00BA3F0F" w:rsidRPr="001A79D4" w:rsidRDefault="00BA3F0F" w:rsidP="001A79D4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1A79D4">
              <w:rPr>
                <w:rFonts w:ascii="Arial Narrow" w:hAnsi="Arial Narrow"/>
                <w:b/>
                <w:bCs/>
                <w:lang w:val="en-US"/>
              </w:rPr>
              <w:lastRenderedPageBreak/>
              <w:t xml:space="preserve">SEN22: BLASTP analysis of predicted proteins (Date of analysis: </w:t>
            </w:r>
            <w:r w:rsidR="001A79D4" w:rsidRPr="001A79D4">
              <w:rPr>
                <w:rFonts w:ascii="Arial Narrow" w:hAnsi="Arial Narrow"/>
                <w:b/>
                <w:bCs/>
                <w:lang w:val="en-US"/>
              </w:rPr>
              <w:t>December</w:t>
            </w:r>
            <w:r w:rsidRPr="001A79D4">
              <w:rPr>
                <w:rFonts w:ascii="Arial Narrow" w:hAnsi="Arial Narrow"/>
                <w:b/>
                <w:bCs/>
                <w:lang w:val="en-US"/>
              </w:rPr>
              <w:t xml:space="preserve"> 2016)</w:t>
            </w:r>
          </w:p>
        </w:tc>
      </w:tr>
      <w:tr w:rsidR="00BA3F0F" w:rsidRPr="00BA3F0F" w:rsidTr="00BA3F0F">
        <w:trPr>
          <w:trHeight w:val="528"/>
        </w:trPr>
        <w:tc>
          <w:tcPr>
            <w:tcW w:w="706" w:type="dxa"/>
            <w:shd w:val="clear" w:color="auto" w:fill="D9D9D9" w:themeFill="background1" w:themeFillShade="D9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545" w:type="dxa"/>
            <w:shd w:val="clear" w:color="auto" w:fill="D9D9D9" w:themeFill="background1" w:themeFillShade="D9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 Predicted protein</w:t>
            </w:r>
          </w:p>
        </w:tc>
        <w:tc>
          <w:tcPr>
            <w:tcW w:w="3945" w:type="dxa"/>
            <w:shd w:val="clear" w:color="auto" w:fill="D9D9D9" w:themeFill="background1" w:themeFillShade="D9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 The most similar sequence [Phage]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741" w:type="dxa"/>
            <w:shd w:val="clear" w:color="auto" w:fill="D9D9D9" w:themeFill="background1" w:themeFillShade="D9"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3971" w:type="dxa"/>
            <w:shd w:val="clear" w:color="auto" w:fill="D9D9D9" w:themeFill="background1" w:themeFillShade="D9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The second most similar sequence [Phage]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  <w:u w:val="single"/>
              </w:rPr>
              <w:t>Query cover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A3F0F">
              <w:rPr>
                <w:rFonts w:ascii="Arial Narrow" w:hAnsi="Arial Narrow"/>
                <w:b/>
                <w:bCs/>
                <w:sz w:val="18"/>
                <w:szCs w:val="18"/>
              </w:rPr>
              <w:t>Identity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erminase small subunit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erminase small subunit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P25_21 [Salmonella phage 25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erminase large subunit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erminase large subunit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oming endonuclease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ndonuclease of the HNH family with predicted DNA-binding module in the C-terminus [Xanthomonas phage Xp10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1A79D4" w:rsidP="00BA3F0F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5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3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ort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1 [Salmonella enterica bacteriophage SE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ortal protein [Salmonella phage vB_SemP_Emek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psid and scaffolding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scaffolding protein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apsid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oat protein [Enterobacteria phage ST64T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PN9CC_0053 [Salmonella phage SPN9CC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P22gp06 [Salmonella virus P22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1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8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stabilization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stabilization protein [Salmonella phage SPN9CC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ead completion protein [Salmonella phage vB_SemP_Emek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9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stabilization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ackaged DNA stabilization protein [Salmonella phage SPN9CC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10 [Salmonella phage ST160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0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stabilization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26 [Salmonella enterica bacteriophage SE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3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utative structural protein [Salmonella phage vB_SemP_Emek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1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apsid and scaffolding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virion stability protein [Salmonella phage vB_SemP_Emek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virion stability factor [Salmonella virus P22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transfe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7 [Salmonella enterica bacteriophage SE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transfe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P22_74 [Salmonella phage 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47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20 [Salmonella phage ST160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47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transfe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jection protein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epsilon34_gp14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8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regulatory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hage regulatory protein [Enterobacteria phage CUS-3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19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0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utative antirepresso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435C29">
              <w:rPr>
                <w:rFonts w:ascii="Arial Narrow" w:hAnsi="Arial Narrow"/>
                <w:sz w:val="16"/>
                <w:szCs w:val="16"/>
              </w:rPr>
              <w:t>misc feature - mobile element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utative antirepresso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irepressor [Salmonella phage vB_SemP_Emek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irepressor [Salmonella phage vB_SemP_Emek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ail fibers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ailspike protein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26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6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integrase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yrosine integrase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formate dehydrogenase N alpha subunit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lastRenderedPageBreak/>
              <w:t>gene2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aA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aA protein [Salmonella phage vB_SosS_Oslo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5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aA [Salmonella virus P22]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47%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o similarity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8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ae/HNH endonuclease fusion protein [Salmonella phage c34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21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29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epsilon34_gp32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0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mEpX1_032 [Enterobacteria phage mEpX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1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EA_LUCKY10_50 [Gordonia phage Lucky10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3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43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xodeoxyribonuclease VIII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xonuclease [Vibrio phage pYD38-B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3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mEpX1_035 [Enterobacteria phage mEpX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PN9CC_0014 [Salmonella phage SPN9CC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-type lectin precursor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[Pseudomonas phage phi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5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superinfection exclusio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SieB [Salmonella enterica bacteriophage SE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itermination protein 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24 [Enterobacteria phage ST10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8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utative represso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repressor protein [Salmonella phage ST64T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39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putative repressor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irepressor protein [Salmonella phage ST64T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0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II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transcriptional activator [Salmonella phage ST64T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P22gp50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replication protein O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replication protein O [Enterobacteria phage mEp043 c-1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primase/helicase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DNA replication protein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9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B DNA recombinatio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tx2-86_gp71 [Stx2-converting phage 86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4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NH homing endonuclease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Stx2-86_gp72 [Stx2-converting phage 86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78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D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D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82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F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F [Salmonella phage vB_SemP_Emek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1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8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[Cronobacter phage ENT47670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49</w:t>
            </w:r>
          </w:p>
        </w:tc>
        <w:tc>
          <w:tcPr>
            <w:tcW w:w="2545" w:type="dxa"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ndodeoxyribonuclease rusA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ndodeoxyribonuclease [Salmonella phage ST64T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0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H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H [Salmonella virus P22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1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NinZ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72 [Enterobacteria phage ES18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7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2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antitermination protein Q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73 [Enterobacteria phage ES18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3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class II hol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p13 [Enterobacteria phage ST10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4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lys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lysin [Salmonella phage vB_SemP_Emek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6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lastRenderedPageBreak/>
              <w:t>gene55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outer membrane lytic protein Rz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endopeptidase [Salmonella phage SPN9CC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2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5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6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bookmarkStart w:id="0" w:name="_GoBack"/>
            <w:bookmarkEnd w:id="0"/>
            <w:r w:rsidRPr="00435C29">
              <w:rPr>
                <w:rFonts w:ascii="Arial Narrow" w:hAnsi="Arial Narrow"/>
                <w:sz w:val="16"/>
                <w:szCs w:val="16"/>
              </w:rPr>
              <w:t>misc feature - mobile element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BA3F0F" w:rsidRPr="00BA3F0F" w:rsidTr="00BA3F0F">
        <w:trPr>
          <w:trHeight w:val="288"/>
        </w:trPr>
        <w:tc>
          <w:tcPr>
            <w:tcW w:w="70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gene57</w:t>
            </w:r>
          </w:p>
        </w:tc>
        <w:tc>
          <w:tcPr>
            <w:tcW w:w="25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</w:t>
            </w:r>
          </w:p>
        </w:tc>
        <w:tc>
          <w:tcPr>
            <w:tcW w:w="3945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hypothetical protein epsilon34_gp69 [Salmonella phage epsilon34]</w:t>
            </w:r>
          </w:p>
        </w:tc>
        <w:tc>
          <w:tcPr>
            <w:tcW w:w="676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100%</w:t>
            </w:r>
          </w:p>
        </w:tc>
        <w:tc>
          <w:tcPr>
            <w:tcW w:w="74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98%</w:t>
            </w:r>
          </w:p>
        </w:tc>
        <w:tc>
          <w:tcPr>
            <w:tcW w:w="3971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87" w:type="dxa"/>
            <w:noWrap/>
            <w:vAlign w:val="center"/>
            <w:hideMark/>
          </w:tcPr>
          <w:p w:rsidR="00BA3F0F" w:rsidRPr="00BA3F0F" w:rsidRDefault="00BA3F0F" w:rsidP="00BA3F0F">
            <w:pPr>
              <w:rPr>
                <w:rFonts w:ascii="Arial Narrow" w:hAnsi="Arial Narrow"/>
                <w:sz w:val="16"/>
                <w:szCs w:val="16"/>
              </w:rPr>
            </w:pPr>
            <w:r w:rsidRPr="00BA3F0F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</w:tbl>
    <w:p w:rsidR="00BA3F0F" w:rsidRPr="00B601EE" w:rsidRDefault="00BA3F0F"/>
    <w:sectPr w:rsidR="00BA3F0F" w:rsidRPr="00B601EE" w:rsidSect="00B601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B32A4"/>
    <w:multiLevelType w:val="hybridMultilevel"/>
    <w:tmpl w:val="681A21C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64"/>
    <w:rsid w:val="00051287"/>
    <w:rsid w:val="000E4302"/>
    <w:rsid w:val="00116AB0"/>
    <w:rsid w:val="001A79D4"/>
    <w:rsid w:val="00250B47"/>
    <w:rsid w:val="00435C29"/>
    <w:rsid w:val="005A20A2"/>
    <w:rsid w:val="00622955"/>
    <w:rsid w:val="00626107"/>
    <w:rsid w:val="00694DD3"/>
    <w:rsid w:val="007F4AE2"/>
    <w:rsid w:val="00870E7A"/>
    <w:rsid w:val="00894764"/>
    <w:rsid w:val="00B601EE"/>
    <w:rsid w:val="00BA2541"/>
    <w:rsid w:val="00BA3F0F"/>
    <w:rsid w:val="00BC6E5A"/>
    <w:rsid w:val="00C4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947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94764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B601EE"/>
    <w:rPr>
      <w:color w:val="0000FF"/>
      <w:u w:val="single"/>
    </w:rPr>
  </w:style>
  <w:style w:type="table" w:styleId="Mkatabulky">
    <w:name w:val="Table Grid"/>
    <w:basedOn w:val="Normlntabulka"/>
    <w:uiPriority w:val="59"/>
    <w:rsid w:val="00B60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947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94764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B601EE"/>
    <w:rPr>
      <w:color w:val="0000FF"/>
      <w:u w:val="single"/>
    </w:rPr>
  </w:style>
  <w:style w:type="table" w:styleId="Mkatabulky">
    <w:name w:val="Table Grid"/>
    <w:basedOn w:val="Normlntabulka"/>
    <w:uiPriority w:val="59"/>
    <w:rsid w:val="00B60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0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8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3164</Words>
  <Characters>18672</Characters>
  <Application>Microsoft Office Word</Application>
  <DocSecurity>0</DocSecurity>
  <Lines>155</Lines>
  <Paragraphs>4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ak</dc:creator>
  <cp:lastModifiedBy>Bosak</cp:lastModifiedBy>
  <cp:revision>5</cp:revision>
  <dcterms:created xsi:type="dcterms:W3CDTF">2016-12-10T12:11:00Z</dcterms:created>
  <dcterms:modified xsi:type="dcterms:W3CDTF">2016-12-20T12:34:00Z</dcterms:modified>
</cp:coreProperties>
</file>